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23162" w14:textId="32717B81" w:rsidR="00CF5143" w:rsidRDefault="00A10F5D">
      <w:r>
        <w:rPr>
          <w:noProof/>
          <w:lang w:eastAsia="en-GB"/>
        </w:rPr>
        <w:drawing>
          <wp:inline distT="0" distB="0" distL="0" distR="0" wp14:anchorId="05D5C802" wp14:editId="48D1C4A3">
            <wp:extent cx="3035935" cy="1823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D4283" w14:textId="77777777" w:rsidR="00CF5143" w:rsidRDefault="00CF5143"/>
    <w:p w14:paraId="68AD611F" w14:textId="1AD6C8D0" w:rsidR="00CF5143" w:rsidRDefault="003958ED">
      <w:r>
        <w:t>Supplementary Figure 2</w:t>
      </w:r>
      <w:r w:rsidR="00CF5143">
        <w:t xml:space="preserve">. </w:t>
      </w:r>
      <w:r>
        <w:t xml:space="preserve">Repeat number distributions for </w:t>
      </w:r>
      <w:r w:rsidR="00A10F5D">
        <w:rPr>
          <w:i/>
        </w:rPr>
        <w:t>feta</w:t>
      </w:r>
      <w:r w:rsidR="00A10F5D">
        <w:t xml:space="preserve"> and</w:t>
      </w:r>
      <w:r>
        <w:t xml:space="preserve"> </w:t>
      </w:r>
      <w:proofErr w:type="spellStart"/>
      <w:r w:rsidRPr="003958ED">
        <w:rPr>
          <w:i/>
        </w:rPr>
        <w:t>nalP</w:t>
      </w:r>
      <w:proofErr w:type="spellEnd"/>
      <w:r>
        <w:t>.</w:t>
      </w:r>
      <w:r w:rsidR="00C67D53">
        <w:t xml:space="preserve"> Re</w:t>
      </w:r>
      <w:r w:rsidR="000F4F05">
        <w:t>peat numbers were determined</w:t>
      </w:r>
      <w:r w:rsidR="00C67D53">
        <w:t xml:space="preserve"> by </w:t>
      </w:r>
      <w:bookmarkStart w:id="0" w:name="_GoBack"/>
      <w:bookmarkEnd w:id="0"/>
      <w:r w:rsidR="00C67D53">
        <w:t>bioinformatics analyses of whole genome sequence data (</w:t>
      </w:r>
      <w:proofErr w:type="spellStart"/>
      <w:r w:rsidR="00C67D53" w:rsidRPr="003958ED">
        <w:rPr>
          <w:i/>
        </w:rPr>
        <w:t>fetA</w:t>
      </w:r>
      <w:proofErr w:type="spellEnd"/>
      <w:r w:rsidR="00C67D53">
        <w:t xml:space="preserve">, </w:t>
      </w:r>
      <w:proofErr w:type="spellStart"/>
      <w:r w:rsidR="00C67D53" w:rsidRPr="003958ED">
        <w:rPr>
          <w:i/>
        </w:rPr>
        <w:t>nalP</w:t>
      </w:r>
      <w:proofErr w:type="spellEnd"/>
      <w:r w:rsidR="00C67D53">
        <w:t xml:space="preserve">) for multiple disease isolates of the original-UK and 2013- strains of the </w:t>
      </w:r>
      <w:proofErr w:type="spellStart"/>
      <w:r w:rsidR="00C67D53">
        <w:t>MenW</w:t>
      </w:r>
      <w:proofErr w:type="spellEnd"/>
      <w:r w:rsidR="00C67D53">
        <w:t xml:space="preserve"> ST-11 South American strain lineage. ‘Bubbles’ represent the proportion of isolates (see brackets</w:t>
      </w:r>
      <w:r w:rsidR="001C0651">
        <w:t xml:space="preserve"> for the total number of isolates</w:t>
      </w:r>
      <w:r w:rsidR="00C67D53">
        <w:t xml:space="preserve">) with a particular repeat number. Dotted line, modal repeat number; </w:t>
      </w:r>
      <w:r w:rsidR="001C0651">
        <w:t>a Fisher’s exact test was performed on the numbers</w:t>
      </w:r>
      <w:r w:rsidR="00C67D53">
        <w:t xml:space="preserve"> of isolates with repeat numbers above or below, respectively, the mode for the </w:t>
      </w:r>
      <w:r w:rsidR="001C0651">
        <w:t xml:space="preserve">original-UK versus </w:t>
      </w:r>
      <w:r w:rsidR="00C67D53">
        <w:t>2013-strain.</w:t>
      </w:r>
      <w:r w:rsidR="00C67D53" w:rsidRPr="00EF1E3A">
        <w:t xml:space="preserve"> </w:t>
      </w:r>
      <w:r w:rsidR="001C0651">
        <w:t>NS, non-significant.</w:t>
      </w:r>
    </w:p>
    <w:p w14:paraId="5E73D1AE" w14:textId="77777777" w:rsidR="00CF5143" w:rsidRDefault="00CF5143"/>
    <w:p w14:paraId="1C3FDDE0" w14:textId="77777777" w:rsidR="00CF5143" w:rsidRDefault="00CF5143"/>
    <w:p w14:paraId="592F8FCC" w14:textId="77777777" w:rsidR="00756D2F" w:rsidRDefault="00E35224"/>
    <w:sectPr w:rsidR="00756D2F" w:rsidSect="0071475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143"/>
    <w:rsid w:val="000F4F05"/>
    <w:rsid w:val="001C0651"/>
    <w:rsid w:val="0025135B"/>
    <w:rsid w:val="00324F19"/>
    <w:rsid w:val="00336FE5"/>
    <w:rsid w:val="003958ED"/>
    <w:rsid w:val="00714751"/>
    <w:rsid w:val="007C6066"/>
    <w:rsid w:val="00A10F5D"/>
    <w:rsid w:val="00A60C8C"/>
    <w:rsid w:val="00C67D53"/>
    <w:rsid w:val="00CF5143"/>
    <w:rsid w:val="00E3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14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iss, Christopher D. (Dr.)</dc:creator>
  <cp:keywords/>
  <dc:description/>
  <cp:lastModifiedBy>Bayliss, Christopher D. (Dr.)</cp:lastModifiedBy>
  <cp:revision>4</cp:revision>
  <dcterms:created xsi:type="dcterms:W3CDTF">2019-04-29T13:06:00Z</dcterms:created>
  <dcterms:modified xsi:type="dcterms:W3CDTF">2019-05-03T12:03:00Z</dcterms:modified>
</cp:coreProperties>
</file>